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F5B28" w14:textId="0995C56B" w:rsidR="00E52D54" w:rsidRPr="00253C93" w:rsidRDefault="00E52D54" w:rsidP="003A376A">
      <w:pPr>
        <w:spacing w:line="240" w:lineRule="auto"/>
        <w:ind w:firstLine="0"/>
        <w:jc w:val="left"/>
      </w:pPr>
      <w:r w:rsidRPr="00C04AC5">
        <w:rPr>
          <w:b/>
          <w:color w:val="000000" w:themeColor="text1"/>
        </w:rPr>
        <w:t xml:space="preserve">Table </w:t>
      </w:r>
      <w:r w:rsidR="007936BC" w:rsidRPr="00C04AC5">
        <w:rPr>
          <w:b/>
          <w:color w:val="000000" w:themeColor="text1"/>
        </w:rPr>
        <w:t>S1</w:t>
      </w:r>
      <w:r w:rsidRPr="00C04AC5">
        <w:rPr>
          <w:color w:val="000000" w:themeColor="text1"/>
        </w:rPr>
        <w:t xml:space="preserve">. Summary </w:t>
      </w:r>
      <w:r w:rsidRPr="00253C93">
        <w:t xml:space="preserve">of kinase inhibition potencies exhibited by </w:t>
      </w:r>
      <w:proofErr w:type="spellStart"/>
      <w:r w:rsidRPr="00253C93">
        <w:t>metallocenes</w:t>
      </w:r>
      <w:proofErr w:type="spellEnd"/>
      <w:r w:rsidRPr="00253C93">
        <w:t xml:space="preserve"> functionalized with oxindole motifs </w:t>
      </w:r>
      <w:r w:rsidRPr="00253C93">
        <w:rPr>
          <w:rFonts w:ascii="Calibri" w:eastAsia="Calibri" w:hAnsi="Calibri" w:cs="Arial"/>
          <w:bCs/>
          <w:noProof/>
        </w:rPr>
        <w:t>(Spencer et al., 2011a, 2011b)</w:t>
      </w:r>
      <w:r w:rsidRPr="00253C93">
        <w:rPr>
          <w:rFonts w:ascii="Calibri" w:eastAsia="Calibri" w:hAnsi="Calibri" w:cs="Arial"/>
          <w:b/>
          <w:bCs/>
        </w:rPr>
        <w:t xml:space="preserve">. </w:t>
      </w:r>
      <w:r w:rsidRPr="00253C93">
        <w:rPr>
          <w:rFonts w:ascii="Calibri" w:eastAsia="Calibri" w:hAnsi="Calibri" w:cs="Arial"/>
        </w:rPr>
        <w:t xml:space="preserve">PAK1, </w:t>
      </w:r>
      <w:r w:rsidRPr="00253C93">
        <w:t>p21-activated kinase-1; VEGFR-2, Vascular endothelial growth factor receptor 2; DYRK, dual specificity tyrosine-phosphorylation-regulated kinase (isoforms 1a, 2, 3 and 4).</w:t>
      </w:r>
    </w:p>
    <w:p w14:paraId="0DDCFFBD" w14:textId="77777777" w:rsidR="003A376A" w:rsidRPr="00253C93" w:rsidRDefault="003A376A" w:rsidP="003A376A">
      <w:pPr>
        <w:spacing w:line="240" w:lineRule="auto"/>
        <w:ind w:firstLine="0"/>
        <w:jc w:val="left"/>
      </w:pPr>
    </w:p>
    <w:tbl>
      <w:tblPr>
        <w:tblStyle w:val="TableGrid"/>
        <w:tblW w:w="91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57"/>
        <w:gridCol w:w="1424"/>
        <w:gridCol w:w="1339"/>
        <w:gridCol w:w="1339"/>
        <w:gridCol w:w="1210"/>
        <w:gridCol w:w="1210"/>
      </w:tblGrid>
      <w:tr w:rsidR="00253C93" w:rsidRPr="00253C93" w14:paraId="21F2F098" w14:textId="77777777" w:rsidTr="003A376A">
        <w:trPr>
          <w:jc w:val="center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1E58F981" w14:textId="77777777" w:rsidR="00E52D54" w:rsidRPr="00253C93" w:rsidRDefault="00E52D54" w:rsidP="00E9564A">
            <w:pPr>
              <w:spacing w:line="240" w:lineRule="auto"/>
              <w:ind w:firstLine="0"/>
              <w:rPr>
                <w:b/>
                <w:bCs/>
              </w:rPr>
            </w:pPr>
            <w:r w:rsidRPr="00253C93">
              <w:rPr>
                <w:b/>
                <w:bCs/>
              </w:rPr>
              <w:t>Compound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14:paraId="566899E3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53C93">
              <w:rPr>
                <w:b/>
                <w:bCs/>
              </w:rPr>
              <w:t>PAK1 (% residual activity)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</w:tcBorders>
          </w:tcPr>
          <w:p w14:paraId="05E47302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53C93">
              <w:rPr>
                <w:b/>
                <w:bCs/>
              </w:rPr>
              <w:t>VEGFR2 IC</w:t>
            </w:r>
            <w:r w:rsidRPr="00253C93">
              <w:rPr>
                <w:b/>
                <w:bCs/>
                <w:vertAlign w:val="subscript"/>
              </w:rPr>
              <w:t>50</w:t>
            </w:r>
            <w:r w:rsidRPr="00253C93">
              <w:rPr>
                <w:b/>
                <w:bCs/>
              </w:rPr>
              <w:t> (</w:t>
            </w:r>
            <w:proofErr w:type="spellStart"/>
            <w:r w:rsidRPr="00253C93">
              <w:rPr>
                <w:b/>
                <w:bCs/>
              </w:rPr>
              <w:t>μM</w:t>
            </w:r>
            <w:proofErr w:type="spellEnd"/>
            <w:r w:rsidRPr="00253C93">
              <w:rPr>
                <w:b/>
                <w:bCs/>
              </w:rPr>
              <w:t>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</w:tcPr>
          <w:p w14:paraId="281CC987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53C93">
              <w:rPr>
                <w:b/>
                <w:bCs/>
              </w:rPr>
              <w:t>DYRK1a IC</w:t>
            </w:r>
            <w:r w:rsidRPr="00253C93">
              <w:rPr>
                <w:b/>
                <w:bCs/>
                <w:vertAlign w:val="subscript"/>
              </w:rPr>
              <w:t>50</w:t>
            </w:r>
            <w:r w:rsidRPr="00253C93">
              <w:rPr>
                <w:b/>
                <w:bCs/>
              </w:rPr>
              <w:t> (</w:t>
            </w:r>
            <w:proofErr w:type="spellStart"/>
            <w:r w:rsidRPr="00253C93">
              <w:rPr>
                <w:b/>
                <w:bCs/>
              </w:rPr>
              <w:t>μM</w:t>
            </w:r>
            <w:proofErr w:type="spellEnd"/>
            <w:r w:rsidRPr="00253C93">
              <w:rPr>
                <w:b/>
                <w:bCs/>
              </w:rPr>
              <w:t>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</w:tcPr>
          <w:p w14:paraId="736C038D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53C93">
              <w:rPr>
                <w:b/>
                <w:bCs/>
              </w:rPr>
              <w:t>DYRK2 IC</w:t>
            </w:r>
            <w:r w:rsidRPr="00253C93">
              <w:rPr>
                <w:b/>
                <w:bCs/>
                <w:vertAlign w:val="subscript"/>
              </w:rPr>
              <w:t>50</w:t>
            </w:r>
            <w:r w:rsidRPr="00253C93">
              <w:rPr>
                <w:b/>
                <w:bCs/>
              </w:rPr>
              <w:t> (</w:t>
            </w:r>
            <w:proofErr w:type="spellStart"/>
            <w:r w:rsidRPr="00253C93">
              <w:rPr>
                <w:b/>
                <w:bCs/>
              </w:rPr>
              <w:t>μM</w:t>
            </w:r>
            <w:proofErr w:type="spellEnd"/>
            <w:r w:rsidRPr="00253C93">
              <w:rPr>
                <w:b/>
                <w:bCs/>
              </w:rPr>
              <w:t>)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</w:tcPr>
          <w:p w14:paraId="11D12B51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53C93">
              <w:rPr>
                <w:b/>
                <w:bCs/>
              </w:rPr>
              <w:t>DYRK3 IC</w:t>
            </w:r>
            <w:r w:rsidRPr="00253C93">
              <w:rPr>
                <w:b/>
                <w:bCs/>
                <w:vertAlign w:val="subscript"/>
              </w:rPr>
              <w:t>50</w:t>
            </w:r>
            <w:r w:rsidRPr="00253C93">
              <w:rPr>
                <w:b/>
                <w:bCs/>
              </w:rPr>
              <w:t> (</w:t>
            </w:r>
            <w:proofErr w:type="spellStart"/>
            <w:r w:rsidRPr="00253C93">
              <w:rPr>
                <w:b/>
                <w:bCs/>
              </w:rPr>
              <w:t>μM</w:t>
            </w:r>
            <w:proofErr w:type="spellEnd"/>
            <w:r w:rsidRPr="00253C93">
              <w:rPr>
                <w:b/>
                <w:bCs/>
              </w:rPr>
              <w:t>)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</w:tcPr>
          <w:p w14:paraId="207775E7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53C93">
              <w:rPr>
                <w:b/>
                <w:bCs/>
              </w:rPr>
              <w:t>DYRK4 IC</w:t>
            </w:r>
            <w:r w:rsidRPr="00253C93">
              <w:rPr>
                <w:b/>
                <w:bCs/>
                <w:vertAlign w:val="subscript"/>
              </w:rPr>
              <w:t>50</w:t>
            </w:r>
            <w:r w:rsidRPr="00253C93">
              <w:rPr>
                <w:b/>
                <w:bCs/>
              </w:rPr>
              <w:t> (</w:t>
            </w:r>
            <w:proofErr w:type="spellStart"/>
            <w:r w:rsidRPr="00253C93">
              <w:rPr>
                <w:b/>
                <w:bCs/>
              </w:rPr>
              <w:t>μM</w:t>
            </w:r>
            <w:proofErr w:type="spellEnd"/>
            <w:r w:rsidRPr="00253C93">
              <w:rPr>
                <w:b/>
                <w:bCs/>
              </w:rPr>
              <w:t>)</w:t>
            </w:r>
          </w:p>
        </w:tc>
      </w:tr>
      <w:tr w:rsidR="00253C93" w:rsidRPr="00253C93" w14:paraId="0A698585" w14:textId="77777777" w:rsidTr="003A376A">
        <w:trPr>
          <w:jc w:val="center"/>
        </w:trPr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0004AA40" w14:textId="77777777" w:rsidR="00E52D54" w:rsidRPr="00253C93" w:rsidRDefault="00E52D54" w:rsidP="00E9564A">
            <w:pPr>
              <w:spacing w:line="240" w:lineRule="auto"/>
              <w:ind w:firstLine="0"/>
              <w:rPr>
                <w:i/>
                <w:iCs/>
              </w:rPr>
            </w:pPr>
            <w:r w:rsidRPr="00253C93">
              <w:rPr>
                <w:i/>
                <w:iCs/>
              </w:rPr>
              <w:t>Sunitinib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</w:tcPr>
          <w:p w14:paraId="4E04011C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4" w:space="0" w:color="auto"/>
            </w:tcBorders>
          </w:tcPr>
          <w:p w14:paraId="0AAB814B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0.0015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708BCDB8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3E6003E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4" w:space="0" w:color="auto"/>
            </w:tcBorders>
          </w:tcPr>
          <w:p w14:paraId="0481A848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4" w:space="0" w:color="auto"/>
            </w:tcBorders>
          </w:tcPr>
          <w:p w14:paraId="7D2187F4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</w:tr>
      <w:tr w:rsidR="00253C93" w:rsidRPr="00253C93" w14:paraId="5AF83470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33E5C2" w14:textId="77777777" w:rsidR="00E52D54" w:rsidRPr="00253C93" w:rsidRDefault="00E52D54" w:rsidP="00E9564A">
            <w:pPr>
              <w:spacing w:line="240" w:lineRule="auto"/>
              <w:ind w:firstLine="0"/>
            </w:pPr>
            <w:r w:rsidRPr="00253C93">
              <w:rPr>
                <w:i/>
                <w:iCs/>
              </w:rPr>
              <w:t>E</w:t>
            </w:r>
            <w:r w:rsidRPr="00253C93">
              <w:t>-A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1B01FDEC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00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36771449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253C93">
              <w:rPr>
                <w:i/>
                <w:iCs/>
              </w:rPr>
              <w:t>0.2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1520E49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3FAD13A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18395538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&gt;10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A87133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0.47</w:t>
            </w:r>
          </w:p>
        </w:tc>
      </w:tr>
      <w:tr w:rsidR="00253C93" w:rsidRPr="00253C93" w14:paraId="3481AAA3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F008D44" w14:textId="77777777" w:rsidR="00E52D54" w:rsidRPr="00253C93" w:rsidRDefault="00E52D54" w:rsidP="00E9564A">
            <w:pPr>
              <w:spacing w:line="240" w:lineRule="auto"/>
              <w:ind w:firstLine="0"/>
            </w:pPr>
            <w:r w:rsidRPr="00253C93">
              <w:rPr>
                <w:i/>
                <w:iCs/>
              </w:rPr>
              <w:t>Z</w:t>
            </w:r>
            <w:r w:rsidRPr="00253C93">
              <w:t>-A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3386F13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00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370A1208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253C93">
              <w:rPr>
                <w:i/>
                <w:iCs/>
              </w:rPr>
              <w:t>0.2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862867D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6CE2B20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7E592990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0.39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3D9C6955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.1</w:t>
            </w:r>
          </w:p>
        </w:tc>
      </w:tr>
      <w:tr w:rsidR="00253C93" w:rsidRPr="00253C93" w14:paraId="0AA6B79D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D7BF100" w14:textId="77777777" w:rsidR="00E52D54" w:rsidRPr="00253C93" w:rsidRDefault="00E52D54" w:rsidP="00E9564A">
            <w:pPr>
              <w:spacing w:line="240" w:lineRule="auto"/>
              <w:ind w:firstLine="0"/>
            </w:pPr>
            <w:r w:rsidRPr="00253C93">
              <w:rPr>
                <w:i/>
                <w:iCs/>
              </w:rPr>
              <w:t>E</w:t>
            </w:r>
            <w:r w:rsidRPr="00253C93">
              <w:t>-B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46D97945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88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200E380A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253C93">
              <w:rPr>
                <w:i/>
                <w:iCs/>
              </w:rPr>
              <w:t>--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C88A7A8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0194B193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06D0A33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n.d.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322D3067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n.d.</w:t>
            </w:r>
          </w:p>
        </w:tc>
      </w:tr>
      <w:tr w:rsidR="00253C93" w:rsidRPr="00253C93" w14:paraId="1B2B3788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DEAD7F" w14:textId="77777777" w:rsidR="00E52D54" w:rsidRPr="00253C93" w:rsidRDefault="00E52D54" w:rsidP="00E9564A">
            <w:pPr>
              <w:spacing w:line="240" w:lineRule="auto"/>
              <w:ind w:firstLine="0"/>
            </w:pPr>
            <w:r w:rsidRPr="00253C93">
              <w:rPr>
                <w:i/>
                <w:iCs/>
              </w:rPr>
              <w:t>Z</w:t>
            </w:r>
            <w:r w:rsidRPr="00253C93">
              <w:t>-B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1B2A219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93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4D01856E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253C93">
              <w:rPr>
                <w:i/>
                <w:iCs/>
              </w:rPr>
              <w:t>--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E689976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DD42F2B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70223C4A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&gt;10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C6FE182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&gt;10</w:t>
            </w:r>
          </w:p>
        </w:tc>
      </w:tr>
      <w:tr w:rsidR="00253C93" w:rsidRPr="00253C93" w14:paraId="010F62FF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3FE2742" w14:textId="77777777" w:rsidR="00E52D54" w:rsidRPr="00253C93" w:rsidRDefault="00E52D54" w:rsidP="00E9564A">
            <w:pPr>
              <w:spacing w:line="240" w:lineRule="auto"/>
              <w:ind w:firstLine="0"/>
            </w:pPr>
            <w:r w:rsidRPr="00253C93">
              <w:rPr>
                <w:i/>
                <w:iCs/>
              </w:rPr>
              <w:t>E</w:t>
            </w:r>
            <w:r w:rsidRPr="00253C93">
              <w:t>-C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834FA6D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00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1377ED36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253C93">
              <w:rPr>
                <w:i/>
                <w:iCs/>
              </w:rPr>
              <w:t>--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7AD3DA46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2C69AF55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D782C1D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3641456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</w:tr>
      <w:tr w:rsidR="00253C93" w:rsidRPr="00253C93" w14:paraId="7C08F7DB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655926C" w14:textId="77777777" w:rsidR="00E52D54" w:rsidRPr="00253C93" w:rsidRDefault="00E52D54" w:rsidP="00E9564A">
            <w:pPr>
              <w:spacing w:line="240" w:lineRule="auto"/>
              <w:ind w:firstLine="0"/>
            </w:pPr>
            <w:r w:rsidRPr="00253C93">
              <w:rPr>
                <w:i/>
                <w:iCs/>
              </w:rPr>
              <w:t>Z</w:t>
            </w:r>
            <w:r w:rsidRPr="00253C93">
              <w:t>-C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BDF258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83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1AAEBD3A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253C93">
              <w:rPr>
                <w:i/>
                <w:iCs/>
              </w:rPr>
              <w:t>--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3C9E1B1C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882CE20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D2A6A0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0F31940A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</w:tr>
      <w:tr w:rsidR="00253C93" w:rsidRPr="00253C93" w14:paraId="08F109EC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F197D8C" w14:textId="77777777" w:rsidR="00E52D54" w:rsidRPr="00253C93" w:rsidRDefault="00E52D54" w:rsidP="00E9564A">
            <w:pPr>
              <w:spacing w:line="240" w:lineRule="auto"/>
              <w:ind w:firstLine="0"/>
              <w:rPr>
                <w:i/>
                <w:iCs/>
              </w:rPr>
            </w:pPr>
            <w:r w:rsidRPr="00253C93">
              <w:rPr>
                <w:i/>
                <w:iCs/>
              </w:rPr>
              <w:t>Z-D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0FF260C5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6077113F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2DD9A1E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A6E50E2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1521BBBB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.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A2BAF4D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4.5</w:t>
            </w:r>
          </w:p>
        </w:tc>
      </w:tr>
      <w:tr w:rsidR="00253C93" w:rsidRPr="00253C93" w14:paraId="20AE63AF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165A42" w14:textId="77777777" w:rsidR="00E52D54" w:rsidRPr="00253C93" w:rsidRDefault="00E52D54" w:rsidP="00E9564A">
            <w:pPr>
              <w:spacing w:line="240" w:lineRule="auto"/>
              <w:ind w:firstLine="0"/>
              <w:rPr>
                <w:i/>
                <w:iCs/>
              </w:rPr>
            </w:pPr>
            <w:r w:rsidRPr="00253C93">
              <w:rPr>
                <w:i/>
                <w:iCs/>
              </w:rPr>
              <w:t>E-</w:t>
            </w:r>
            <w:r w:rsidRPr="00253C93">
              <w:t>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4E91604E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3A28715E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3C92059B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8EDD8B6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79F89F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E7BDBDB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.5</w:t>
            </w:r>
          </w:p>
        </w:tc>
      </w:tr>
      <w:tr w:rsidR="00253C93" w:rsidRPr="00253C93" w14:paraId="2A6B8306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33059E" w14:textId="77777777" w:rsidR="00E52D54" w:rsidRPr="00253C93" w:rsidRDefault="00E52D54" w:rsidP="00E9564A">
            <w:pPr>
              <w:spacing w:line="240" w:lineRule="auto"/>
              <w:ind w:firstLine="0"/>
              <w:rPr>
                <w:i/>
                <w:iCs/>
              </w:rPr>
            </w:pPr>
            <w:r w:rsidRPr="00253C93">
              <w:rPr>
                <w:i/>
                <w:iCs/>
              </w:rPr>
              <w:t>Z-</w:t>
            </w:r>
            <w:r w:rsidRPr="00253C93">
              <w:t>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096B5E76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77138318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29932B2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0A3A9DA0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05BDB72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0.96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5A2722B6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0.65</w:t>
            </w:r>
          </w:p>
        </w:tc>
      </w:tr>
      <w:tr w:rsidR="00253C93" w:rsidRPr="00253C93" w14:paraId="706B52EE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8E4E06" w14:textId="77777777" w:rsidR="00E52D54" w:rsidRPr="00253C93" w:rsidRDefault="00E52D54" w:rsidP="00E9564A">
            <w:pPr>
              <w:spacing w:line="240" w:lineRule="auto"/>
              <w:ind w:firstLine="0"/>
              <w:rPr>
                <w:i/>
                <w:iCs/>
              </w:rPr>
            </w:pPr>
            <w:r w:rsidRPr="00253C93">
              <w:rPr>
                <w:i/>
                <w:iCs/>
              </w:rPr>
              <w:t>E-F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63543C0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318EEE12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253C93">
              <w:rPr>
                <w:i/>
                <w:iCs/>
              </w:rPr>
              <w:t>1.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34FFE1B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3ED43C48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F197443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3E8E33F0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</w:tr>
      <w:tr w:rsidR="00253C93" w:rsidRPr="00253C93" w14:paraId="24BE7EE3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595F02" w14:textId="77777777" w:rsidR="00E52D54" w:rsidRPr="00253C93" w:rsidRDefault="00E52D54" w:rsidP="00E9564A">
            <w:pPr>
              <w:spacing w:line="240" w:lineRule="auto"/>
              <w:ind w:firstLine="0"/>
              <w:rPr>
                <w:i/>
                <w:iCs/>
              </w:rPr>
            </w:pPr>
            <w:r w:rsidRPr="00253C93">
              <w:rPr>
                <w:i/>
                <w:iCs/>
              </w:rPr>
              <w:t>Z-F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F9EB4F4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6690DDB0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253C93">
              <w:rPr>
                <w:i/>
                <w:iCs/>
              </w:rPr>
              <w:t>1.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E959C1A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2C92724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0935F52B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760B2605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</w:tr>
      <w:tr w:rsidR="00253C93" w:rsidRPr="00253C93" w14:paraId="5E35A754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1681B0" w14:textId="77777777" w:rsidR="00E52D54" w:rsidRPr="00253C93" w:rsidRDefault="00E52D54" w:rsidP="00E9564A">
            <w:pPr>
              <w:spacing w:line="240" w:lineRule="auto"/>
              <w:ind w:firstLine="0"/>
              <w:rPr>
                <w:i/>
                <w:iCs/>
              </w:rPr>
            </w:pPr>
            <w:r w:rsidRPr="00253C93">
              <w:rPr>
                <w:i/>
                <w:iCs/>
              </w:rPr>
              <w:t>Z-G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697A11C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0B080AA2" w14:textId="77777777" w:rsidR="00E52D54" w:rsidRPr="00253C93" w:rsidRDefault="00E52D54" w:rsidP="00E9564A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253C93">
              <w:rPr>
                <w:i/>
                <w:iCs/>
              </w:rPr>
              <w:t>0.1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E8CA372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proofErr w:type="spellStart"/>
            <w:r w:rsidRPr="00253C93">
              <w:rPr>
                <w:i/>
                <w:iCs/>
              </w:rPr>
              <w:t>i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046727E8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.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04729A72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0.9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3B9BAC81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2.7</w:t>
            </w:r>
          </w:p>
        </w:tc>
      </w:tr>
      <w:tr w:rsidR="00253C93" w:rsidRPr="00253C93" w14:paraId="58B651F7" w14:textId="77777777" w:rsidTr="003A376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B6132E2" w14:textId="77777777" w:rsidR="00E52D54" w:rsidRPr="00253C93" w:rsidRDefault="00E52D54" w:rsidP="00E9564A">
            <w:pPr>
              <w:spacing w:line="240" w:lineRule="auto"/>
              <w:ind w:firstLine="0"/>
              <w:rPr>
                <w:i/>
                <w:iCs/>
              </w:rPr>
            </w:pPr>
            <w:r w:rsidRPr="00253C93">
              <w:rPr>
                <w:i/>
                <w:iCs/>
              </w:rPr>
              <w:t>Z-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6AE9DB1F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---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288817FE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.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080D3C20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6.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7EC84AB9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4E796C3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238FA4E9" w14:textId="77777777" w:rsidR="00E52D54" w:rsidRPr="00253C93" w:rsidRDefault="00E52D54" w:rsidP="00E9564A">
            <w:pPr>
              <w:spacing w:line="240" w:lineRule="auto"/>
              <w:ind w:firstLine="0"/>
              <w:jc w:val="center"/>
            </w:pPr>
            <w:r w:rsidRPr="00253C93">
              <w:t>1.9</w:t>
            </w:r>
          </w:p>
        </w:tc>
      </w:tr>
    </w:tbl>
    <w:p w14:paraId="657349F8" w14:textId="77777777" w:rsidR="00E52D54" w:rsidRPr="00253C93" w:rsidRDefault="00E52D54" w:rsidP="00E52D54">
      <w:pPr>
        <w:spacing w:after="160" w:line="259" w:lineRule="auto"/>
        <w:ind w:firstLine="0"/>
        <w:jc w:val="left"/>
        <w:rPr>
          <w:rFonts w:ascii="Calibri" w:eastAsia="Calibri" w:hAnsi="Calibri" w:cs="Arial"/>
          <w:i/>
          <w:iCs/>
          <w:sz w:val="22"/>
          <w:szCs w:val="22"/>
        </w:rPr>
      </w:pPr>
      <w:proofErr w:type="spellStart"/>
      <w:r w:rsidRPr="00253C93">
        <w:rPr>
          <w:rFonts w:ascii="Calibri" w:eastAsia="Calibri" w:hAnsi="Calibri" w:cs="Arial"/>
          <w:i/>
          <w:iCs/>
          <w:sz w:val="22"/>
          <w:szCs w:val="22"/>
        </w:rPr>
        <w:t>i</w:t>
      </w:r>
      <w:proofErr w:type="spellEnd"/>
      <w:r w:rsidRPr="00253C93">
        <w:rPr>
          <w:rFonts w:ascii="Calibri" w:eastAsia="Calibri" w:hAnsi="Calibri" w:cs="Arial"/>
          <w:i/>
          <w:iCs/>
          <w:sz w:val="22"/>
          <w:szCs w:val="22"/>
        </w:rPr>
        <w:t xml:space="preserve"> = inactive; --- = no data available.</w:t>
      </w:r>
    </w:p>
    <w:p w14:paraId="14221D8A" w14:textId="77777777" w:rsidR="00E52D54" w:rsidRDefault="00E52D54"/>
    <w:sectPr w:rsidR="00E52D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54"/>
    <w:rsid w:val="00253C93"/>
    <w:rsid w:val="003A376A"/>
    <w:rsid w:val="00420F8B"/>
    <w:rsid w:val="007936BC"/>
    <w:rsid w:val="00C04AC5"/>
    <w:rsid w:val="00E5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5AB9C"/>
  <w15:chartTrackingRefBased/>
  <w15:docId w15:val="{FA49ED4C-58C7-42E0-ACA3-FF79BE6C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D54"/>
    <w:pPr>
      <w:spacing w:after="0" w:line="360" w:lineRule="auto"/>
      <w:ind w:firstLine="708"/>
      <w:jc w:val="both"/>
    </w:pPr>
    <w:rPr>
      <w:rFonts w:cs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D5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Da Costa Ferreira</dc:creator>
  <cp:keywords/>
  <dc:description/>
  <cp:lastModifiedBy>Sidra Amiri</cp:lastModifiedBy>
  <cp:revision>2</cp:revision>
  <dcterms:created xsi:type="dcterms:W3CDTF">2021-01-25T09:48:00Z</dcterms:created>
  <dcterms:modified xsi:type="dcterms:W3CDTF">2021-01-25T09:48:00Z</dcterms:modified>
</cp:coreProperties>
</file>